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3036E" w14:textId="375BAE99" w:rsidR="00B30F42" w:rsidRPr="00A93F60" w:rsidRDefault="00B30F42" w:rsidP="00661C57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3F6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1C57" w:rsidRPr="00A93F6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D41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93F6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5EE6">
        <w:rPr>
          <w:rFonts w:ascii="Times New Roman" w:hAnsi="Times New Roman" w:cs="Times New Roman"/>
          <w:b/>
          <w:bCs/>
          <w:sz w:val="24"/>
          <w:szCs w:val="24"/>
        </w:rPr>
        <w:t>Summary of b</w:t>
      </w:r>
      <w:r w:rsidRPr="00A93F60">
        <w:rPr>
          <w:rFonts w:ascii="Times New Roman" w:hAnsi="Times New Roman" w:cs="Times New Roman"/>
          <w:b/>
          <w:bCs/>
          <w:sz w:val="24"/>
          <w:szCs w:val="24"/>
        </w:rPr>
        <w:t>one metastasis</w:t>
      </w:r>
      <w:r w:rsidR="0073066B" w:rsidRPr="00A93F60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 w:rsidR="00FD582A" w:rsidRPr="00A93F6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9D5EE6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B424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55E8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B424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582A" w:rsidRPr="00A93F6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42432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FD582A" w:rsidRPr="00A93F6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B55E8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FD582A" w:rsidRPr="00A93F6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5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8"/>
        <w:gridCol w:w="2166"/>
        <w:gridCol w:w="2166"/>
        <w:gridCol w:w="2167"/>
      </w:tblGrid>
      <w:tr w:rsidR="00BA7826" w:rsidRPr="00661C57" w14:paraId="4F1A967F" w14:textId="77777777" w:rsidTr="00BA7826">
        <w:trPr>
          <w:trHeight w:val="295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402A6" w14:textId="77777777" w:rsidR="00BA7826" w:rsidRPr="00661C57" w:rsidRDefault="00BA7826" w:rsidP="009D68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A248" w14:textId="36AEEAEC" w:rsidR="00BA7826" w:rsidRPr="00661C57" w:rsidRDefault="00BA782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legs</w:t>
            </w:r>
          </w:p>
        </w:tc>
      </w:tr>
      <w:tr w:rsidR="009D6866" w:rsidRPr="00661C57" w14:paraId="42D2882C" w14:textId="77777777" w:rsidTr="00BA7826">
        <w:trPr>
          <w:trHeight w:val="736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78AD8" w14:textId="7777777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0893B" w14:textId="2165A3FE" w:rsidR="009D6866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xamined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67248" w14:textId="743277F3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stases</w:t>
            </w:r>
          </w:p>
          <w:p w14:paraId="497B30FD" w14:textId="72E4AEA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% of bone </w:t>
            </w:r>
            <w:proofErr w:type="spellStart"/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ow</w:t>
            </w:r>
            <w:r w:rsidR="009D5EE6" w:rsidRPr="009D5E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324EB" w14:textId="71FF0323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661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rosis</w:t>
            </w:r>
          </w:p>
          <w:p w14:paraId="777BF806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necrosis)</w:t>
            </w:r>
          </w:p>
        </w:tc>
      </w:tr>
      <w:tr w:rsidR="009D6866" w:rsidRPr="00661C57" w14:paraId="17FB9A4C" w14:textId="77777777" w:rsidTr="00BA7826">
        <w:trPr>
          <w:trHeight w:val="390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EC79E" w14:textId="7777777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654B1868" w14:textId="53511531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CC4C0" w14:textId="26AD176D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3 (1%</w:t>
            </w:r>
            <w:r w:rsidR="009D5EE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D5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="009D5EE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D5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90%)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4D71D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 (80%)</w:t>
            </w:r>
          </w:p>
        </w:tc>
      </w:tr>
      <w:tr w:rsidR="009D6866" w:rsidRPr="00661C57" w14:paraId="2551F842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B0F15" w14:textId="30610DEA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D5EE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6" w:type="dxa"/>
            <w:vAlign w:val="center"/>
          </w:tcPr>
          <w:p w14:paraId="123B5B6A" w14:textId="68A6E243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E5852" w14:textId="0CF44658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F0466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542139A2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DC70E" w14:textId="1EEC3FC6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D5EE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</w:p>
        </w:tc>
        <w:tc>
          <w:tcPr>
            <w:tcW w:w="2166" w:type="dxa"/>
            <w:vAlign w:val="center"/>
          </w:tcPr>
          <w:p w14:paraId="3A2BACD7" w14:textId="6543043F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A3E14" w14:textId="0A2EA2E4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C3E82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3B8A7A12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CE6ED" w14:textId="7777777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35</w:t>
            </w:r>
          </w:p>
        </w:tc>
        <w:tc>
          <w:tcPr>
            <w:tcW w:w="2166" w:type="dxa"/>
            <w:vAlign w:val="center"/>
          </w:tcPr>
          <w:p w14:paraId="69568ED8" w14:textId="5706D1E8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3DB3B" w14:textId="38928DCC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E24B4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6A387985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9E259" w14:textId="7777777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70</w:t>
            </w:r>
          </w:p>
        </w:tc>
        <w:tc>
          <w:tcPr>
            <w:tcW w:w="2166" w:type="dxa"/>
            <w:vAlign w:val="center"/>
          </w:tcPr>
          <w:p w14:paraId="3FCC70EC" w14:textId="3BAF9623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D5A0E" w14:textId="38B2D61A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4B03D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0C7C1A25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ACAB8" w14:textId="7777777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FUL</w:t>
            </w:r>
          </w:p>
        </w:tc>
        <w:tc>
          <w:tcPr>
            <w:tcW w:w="2166" w:type="dxa"/>
            <w:vAlign w:val="center"/>
          </w:tcPr>
          <w:p w14:paraId="38F6903B" w14:textId="5A1F82EC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FC1CC" w14:textId="154139AA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2 (1%</w:t>
            </w:r>
            <w:r w:rsidR="009D5EE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D5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A777D" w14:textId="5BF85971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 (18%)</w:t>
            </w:r>
          </w:p>
        </w:tc>
      </w:tr>
      <w:tr w:rsidR="009D6866" w:rsidRPr="00661C57" w14:paraId="621EE320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3C11B" w14:textId="23EA1E3D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F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35</w:t>
            </w:r>
          </w:p>
        </w:tc>
        <w:tc>
          <w:tcPr>
            <w:tcW w:w="2166" w:type="dxa"/>
            <w:vAlign w:val="center"/>
          </w:tcPr>
          <w:p w14:paraId="5CA42669" w14:textId="05EE7925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3DD1B" w14:textId="66080491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64CC5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0AD98645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C303E" w14:textId="1EB373D8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F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70</w:t>
            </w:r>
          </w:p>
        </w:tc>
        <w:tc>
          <w:tcPr>
            <w:tcW w:w="2166" w:type="dxa"/>
            <w:vAlign w:val="center"/>
          </w:tcPr>
          <w:p w14:paraId="7B23BAE3" w14:textId="28AA3904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3B0C3" w14:textId="20626E0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0F471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6DCA7787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0B28C" w14:textId="10D3D737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AS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35</w:t>
            </w:r>
          </w:p>
        </w:tc>
        <w:tc>
          <w:tcPr>
            <w:tcW w:w="2166" w:type="dxa"/>
            <w:vAlign w:val="center"/>
          </w:tcPr>
          <w:p w14:paraId="48DC0AC4" w14:textId="255A0740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E8883" w14:textId="24C58716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7F9C2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2CF522DF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86311" w14:textId="14E1BB69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AS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70</w:t>
            </w:r>
          </w:p>
        </w:tc>
        <w:tc>
          <w:tcPr>
            <w:tcW w:w="2166" w:type="dxa"/>
            <w:vAlign w:val="center"/>
          </w:tcPr>
          <w:p w14:paraId="5EF504A7" w14:textId="09D4EFF4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D41BD" w14:textId="3C95EEC0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FE333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460DC567" w14:textId="77777777" w:rsidTr="00BA7826">
        <w:trPr>
          <w:trHeight w:val="390"/>
        </w:trPr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7A0A6" w14:textId="3CD0BBDC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AS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35</w:t>
            </w:r>
          </w:p>
        </w:tc>
        <w:tc>
          <w:tcPr>
            <w:tcW w:w="2166" w:type="dxa"/>
            <w:vAlign w:val="center"/>
          </w:tcPr>
          <w:p w14:paraId="09B28025" w14:textId="490624FA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ADFC3" w14:textId="78C070C0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7256A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D6866" w:rsidRPr="00661C57" w14:paraId="36F640B0" w14:textId="77777777" w:rsidTr="00BA7826">
        <w:trPr>
          <w:trHeight w:val="390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ACC79" w14:textId="24A782F5" w:rsidR="009D6866" w:rsidRPr="00661C57" w:rsidRDefault="009D6866" w:rsidP="009D68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LAS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PAL 70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0E7F6E75" w14:textId="0BC573A6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2FF72" w14:textId="1FEAD1CD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E88D0" w14:textId="77777777" w:rsidR="009D6866" w:rsidRPr="00661C57" w:rsidRDefault="009D6866" w:rsidP="009D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C5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EEF8C49" w14:textId="7C624CDF" w:rsidR="009D5EE6" w:rsidRDefault="00F8072D" w:rsidP="000179AD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, </w:t>
      </w:r>
      <w:proofErr w:type="spellStart"/>
      <w:r>
        <w:rPr>
          <w:rFonts w:ascii="Times New Roman" w:hAnsi="Times New Roman" w:cs="Times New Roman"/>
          <w:sz w:val="24"/>
          <w:szCs w:val="24"/>
        </w:rPr>
        <w:t>fulvestr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661C57">
        <w:rPr>
          <w:rFonts w:ascii="Times New Roman" w:hAnsi="Times New Roman" w:cs="Times New Roman"/>
          <w:sz w:val="24"/>
          <w:szCs w:val="24"/>
        </w:rPr>
        <w:t xml:space="preserve">Las 5, </w:t>
      </w:r>
      <w:proofErr w:type="spellStart"/>
      <w:r w:rsidR="00661C57">
        <w:rPr>
          <w:rFonts w:ascii="Times New Roman" w:hAnsi="Times New Roman" w:cs="Times New Roman"/>
          <w:sz w:val="24"/>
          <w:szCs w:val="24"/>
        </w:rPr>
        <w:t>lasofoxifene</w:t>
      </w:r>
      <w:proofErr w:type="spellEnd"/>
      <w:r w:rsidR="00661C57">
        <w:rPr>
          <w:rFonts w:ascii="Times New Roman" w:hAnsi="Times New Roman" w:cs="Times New Roman"/>
          <w:sz w:val="24"/>
          <w:szCs w:val="24"/>
        </w:rPr>
        <w:t xml:space="preserve"> 5 mg/kg; </w:t>
      </w:r>
      <w:r w:rsidR="00434FB4">
        <w:rPr>
          <w:rFonts w:ascii="Times New Roman" w:hAnsi="Times New Roman" w:cs="Times New Roman"/>
          <w:sz w:val="24"/>
          <w:szCs w:val="24"/>
        </w:rPr>
        <w:t xml:space="preserve">Las 10, </w:t>
      </w:r>
      <w:proofErr w:type="spellStart"/>
      <w:r w:rsidR="00434FB4">
        <w:rPr>
          <w:rFonts w:ascii="Times New Roman" w:hAnsi="Times New Roman" w:cs="Times New Roman"/>
          <w:sz w:val="24"/>
          <w:szCs w:val="24"/>
        </w:rPr>
        <w:t>lasofoxifene</w:t>
      </w:r>
      <w:proofErr w:type="spellEnd"/>
      <w:r w:rsidR="00434FB4">
        <w:rPr>
          <w:rFonts w:ascii="Times New Roman" w:hAnsi="Times New Roman" w:cs="Times New Roman"/>
          <w:sz w:val="24"/>
          <w:szCs w:val="24"/>
        </w:rPr>
        <w:t xml:space="preserve"> 10 mg/kg; PAL 35, </w:t>
      </w:r>
      <w:proofErr w:type="spellStart"/>
      <w:r w:rsidR="00434FB4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="00434FB4">
        <w:rPr>
          <w:rFonts w:ascii="Times New Roman" w:hAnsi="Times New Roman" w:cs="Times New Roman"/>
          <w:sz w:val="24"/>
          <w:szCs w:val="24"/>
        </w:rPr>
        <w:t xml:space="preserve"> 35 mg/kg; PAL 70, </w:t>
      </w:r>
      <w:proofErr w:type="spellStart"/>
      <w:r w:rsidR="00434FB4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="00434FB4">
        <w:rPr>
          <w:rFonts w:ascii="Times New Roman" w:hAnsi="Times New Roman" w:cs="Times New Roman"/>
          <w:sz w:val="24"/>
          <w:szCs w:val="24"/>
        </w:rPr>
        <w:t xml:space="preserve"> 70 mg/kg; </w:t>
      </w:r>
      <w:proofErr w:type="spellStart"/>
      <w:r w:rsidR="00434FB4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434FB4">
        <w:rPr>
          <w:rFonts w:ascii="Times New Roman" w:hAnsi="Times New Roman" w:cs="Times New Roman"/>
          <w:sz w:val="24"/>
          <w:szCs w:val="24"/>
        </w:rPr>
        <w:t>, vehicle.</w:t>
      </w:r>
    </w:p>
    <w:p w14:paraId="7AF17BC5" w14:textId="261647DC" w:rsidR="00873CE1" w:rsidRDefault="009D5EE6" w:rsidP="000179AD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D5EE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reported for each leg with metastasis.</w:t>
      </w:r>
    </w:p>
    <w:sectPr w:rsidR="00873CE1" w:rsidSect="00334A1F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6666E" w14:textId="77777777" w:rsidR="00B129E7" w:rsidRDefault="00B129E7" w:rsidP="00450606">
      <w:pPr>
        <w:spacing w:after="0" w:line="240" w:lineRule="auto"/>
      </w:pPr>
      <w:r>
        <w:separator/>
      </w:r>
    </w:p>
  </w:endnote>
  <w:endnote w:type="continuationSeparator" w:id="0">
    <w:p w14:paraId="305AA98D" w14:textId="77777777" w:rsidR="00B129E7" w:rsidRDefault="00B129E7" w:rsidP="0045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4743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08D94" w14:textId="1E316F29" w:rsidR="00450606" w:rsidRDefault="004506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40111" w14:textId="77777777" w:rsidR="00450606" w:rsidRDefault="00450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67CD2" w14:textId="77777777" w:rsidR="00B129E7" w:rsidRDefault="00B129E7" w:rsidP="00450606">
      <w:pPr>
        <w:spacing w:after="0" w:line="240" w:lineRule="auto"/>
      </w:pPr>
      <w:r>
        <w:separator/>
      </w:r>
    </w:p>
  </w:footnote>
  <w:footnote w:type="continuationSeparator" w:id="0">
    <w:p w14:paraId="0BDA77B0" w14:textId="77777777" w:rsidR="00B129E7" w:rsidRDefault="00B129E7" w:rsidP="00450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5E"/>
    <w:rsid w:val="000179AD"/>
    <w:rsid w:val="00066888"/>
    <w:rsid w:val="00231C31"/>
    <w:rsid w:val="00262BD5"/>
    <w:rsid w:val="0028594D"/>
    <w:rsid w:val="002C277B"/>
    <w:rsid w:val="002C4D08"/>
    <w:rsid w:val="00334A1F"/>
    <w:rsid w:val="003B1EF3"/>
    <w:rsid w:val="00434A9E"/>
    <w:rsid w:val="00434FB4"/>
    <w:rsid w:val="00450606"/>
    <w:rsid w:val="00661C57"/>
    <w:rsid w:val="0073066B"/>
    <w:rsid w:val="00761B98"/>
    <w:rsid w:val="007C45F4"/>
    <w:rsid w:val="007F10D3"/>
    <w:rsid w:val="00873CE1"/>
    <w:rsid w:val="00897B99"/>
    <w:rsid w:val="00943AF0"/>
    <w:rsid w:val="009D5EE6"/>
    <w:rsid w:val="009D6866"/>
    <w:rsid w:val="00A02FF6"/>
    <w:rsid w:val="00A93F60"/>
    <w:rsid w:val="00AB6906"/>
    <w:rsid w:val="00AE48C0"/>
    <w:rsid w:val="00B129E7"/>
    <w:rsid w:val="00B30F42"/>
    <w:rsid w:val="00B346F3"/>
    <w:rsid w:val="00B42432"/>
    <w:rsid w:val="00BA6542"/>
    <w:rsid w:val="00BA7826"/>
    <w:rsid w:val="00CD41DB"/>
    <w:rsid w:val="00CE2A84"/>
    <w:rsid w:val="00CF0094"/>
    <w:rsid w:val="00D53638"/>
    <w:rsid w:val="00D93E32"/>
    <w:rsid w:val="00E67054"/>
    <w:rsid w:val="00EB55E8"/>
    <w:rsid w:val="00F2425E"/>
    <w:rsid w:val="00F650AD"/>
    <w:rsid w:val="00F8072D"/>
    <w:rsid w:val="00FD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5B0D"/>
  <w15:chartTrackingRefBased/>
  <w15:docId w15:val="{F063AE14-93B0-4F12-A7BE-C1976774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2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06"/>
  </w:style>
  <w:style w:type="paragraph" w:styleId="Footer">
    <w:name w:val="footer"/>
    <w:basedOn w:val="Normal"/>
    <w:link w:val="Foot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06"/>
  </w:style>
  <w:style w:type="character" w:styleId="LineNumber">
    <w:name w:val="line number"/>
    <w:basedOn w:val="DefaultParagraphFont"/>
    <w:uiPriority w:val="99"/>
    <w:semiHidden/>
    <w:unhideWhenUsed/>
    <w:rsid w:val="00334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Vargas</cp:lastModifiedBy>
  <cp:revision>4</cp:revision>
  <dcterms:created xsi:type="dcterms:W3CDTF">2020-12-08T21:48:00Z</dcterms:created>
  <dcterms:modified xsi:type="dcterms:W3CDTF">2021-02-01T17:48:00Z</dcterms:modified>
</cp:coreProperties>
</file>